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274" w:rsidRPr="00141CE2" w:rsidRDefault="000E190B" w:rsidP="007C7AE5">
      <w:pPr>
        <w:spacing w:after="360"/>
        <w:rPr>
          <w:rFonts w:ascii="Arial" w:hAnsi="Arial" w:cs="Arial"/>
          <w:color w:val="000000"/>
          <w:sz w:val="24"/>
          <w:szCs w:val="24"/>
          <w:lang w:val="en-US"/>
        </w:rPr>
      </w:pPr>
      <w:r w:rsidRPr="000E190B">
        <w:rPr>
          <w:rFonts w:ascii="Arial" w:hAnsi="Arial" w:cs="Arial"/>
          <w:b/>
          <w:sz w:val="24"/>
          <w:szCs w:val="24"/>
          <w:lang w:val="en-US"/>
        </w:rPr>
        <w:t>Supplemen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t</w:t>
      </w:r>
      <w:r w:rsidRPr="000E190B">
        <w:rPr>
          <w:rFonts w:ascii="Arial" w:hAnsi="Arial" w:cs="Arial"/>
          <w:b/>
          <w:sz w:val="24"/>
          <w:szCs w:val="24"/>
          <w:lang w:val="en-US"/>
        </w:rPr>
        <w:t>a</w:t>
      </w:r>
      <w:r w:rsidR="0071193B">
        <w:rPr>
          <w:rFonts w:ascii="Arial" w:hAnsi="Arial" w:cs="Arial"/>
          <w:b/>
          <w:sz w:val="24"/>
          <w:szCs w:val="24"/>
          <w:lang w:val="en-US"/>
        </w:rPr>
        <w:t>ry Table 4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:</w:t>
      </w:r>
      <w:r w:rsidRPr="000E190B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A838CD" w:rsidRPr="00D54A18">
        <w:rPr>
          <w:rFonts w:ascii="Arial" w:hAnsi="Arial" w:cs="Arial"/>
          <w:color w:val="000000"/>
          <w:sz w:val="24"/>
          <w:szCs w:val="24"/>
          <w:lang w:val="en-US"/>
        </w:rPr>
        <w:t>Comparison of food group consumption in male patients with chronic pancreatitis or liver cirrhosis with and without malnutrition</w:t>
      </w:r>
    </w:p>
    <w:tbl>
      <w:tblPr>
        <w:tblW w:w="14344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912"/>
        <w:gridCol w:w="2041"/>
        <w:gridCol w:w="2041"/>
        <w:gridCol w:w="2041"/>
        <w:gridCol w:w="2041"/>
        <w:gridCol w:w="1134"/>
        <w:gridCol w:w="1134"/>
      </w:tblGrid>
      <w:tr w:rsidR="00DA4922" w:rsidRPr="001B1992" w:rsidTr="00BF47D7">
        <w:trPr>
          <w:trHeight w:val="1474"/>
        </w:trPr>
        <w:tc>
          <w:tcPr>
            <w:tcW w:w="39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Chronic pancreatitis with malnutrition</w:t>
            </w:r>
          </w:p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(n=35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Chronic pancreatitis without malnutrition</w:t>
            </w:r>
          </w:p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(n=15)</w:t>
            </w:r>
            <w:r w:rsidRPr="001B1992"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Liver cirrhosis with malnutrition</w:t>
            </w:r>
          </w:p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(n=31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Liver cirrhosis without malnutrition</w:t>
            </w:r>
          </w:p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(n=21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 w:rsidRPr="001B1992"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A4922" w:rsidRPr="001B1992" w:rsidRDefault="00DA4922" w:rsidP="00BF47D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 w:rsidRPr="001B1992"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c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Water, ml/d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200 (1200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900 (2086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600 (750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900 (70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66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067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Light drink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368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Lemonad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64 (3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8 (2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00 (5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86 (4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460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Coffe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50 (4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450 (3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32 (1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38 (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616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Tea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82 (3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5 (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50 (3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50 (1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262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Alcoholic beverage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2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4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2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798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Beer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1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2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345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Non-alcoholic beer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0.028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7C7AE5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DE"/>
              </w:rPr>
            </w:pPr>
            <w:r w:rsidRPr="007C7AE5">
              <w:rPr>
                <w:rFonts w:ascii="Arial" w:eastAsia="Times New Roman" w:hAnsi="Arial" w:cs="Arial"/>
                <w:szCs w:val="20"/>
                <w:lang w:eastAsia="de-DE"/>
              </w:rPr>
              <w:t>Wine &amp; sparkling win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155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High-percentage alcoholic drink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334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Cocktail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800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White bread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21 (1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71 (1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50 (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96 (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228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Whole grain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4 (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1 (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4 (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5 (1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0.037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Cereals &amp; cornflak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608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lastRenderedPageBreak/>
              <w:t>Fruits &amp; vegetabl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25 (2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14 (3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41 (4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359 (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461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Rice &amp; noodl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7 (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7 (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7 (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3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424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Boiled potato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88 (1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88 (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75 (1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88 (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895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Roast potato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5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709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Low-fat dairy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.0</w:t>
            </w:r>
            <w:r w:rsidR="00E96561">
              <w:rPr>
                <w:rFonts w:ascii="Arial" w:eastAsia="Times New Roman" w:hAnsi="Arial" w:cs="Arial"/>
                <w:szCs w:val="20"/>
                <w:lang w:val="en-US" w:eastAsia="de-D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.0</w:t>
            </w:r>
            <w:r w:rsidR="00E96561">
              <w:rPr>
                <w:rFonts w:ascii="Arial" w:eastAsia="Times New Roman" w:hAnsi="Arial" w:cs="Arial"/>
                <w:szCs w:val="20"/>
                <w:lang w:val="en-US" w:eastAsia="de-DE"/>
              </w:rPr>
              <w:t>00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Dairy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06 (1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10 (2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16 (2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36 (1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970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Egg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6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3 (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3 (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6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0.007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Low-fat sausag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4 (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4 (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143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High-fat sausag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0 (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40 (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9 (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7 (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073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Meat &amp; poultry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46 (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75 (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35 (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64 (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117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Fish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1 (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1 (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3 (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2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125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Butter &amp; margarine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5 (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5 (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0 (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0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505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Fast Food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7 (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6 (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4 (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6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977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Crisps, salty pastries, cracker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314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Desserts &amp; sweet spreads, g/d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122 (108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27 (156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54 (95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68 (11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201</w:t>
            </w:r>
          </w:p>
        </w:tc>
      </w:tr>
      <w:tr w:rsidR="00DA4922" w:rsidRPr="001B1992" w:rsidTr="00BF47D7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Nuts, g/d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5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5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 (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8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A4922" w:rsidRPr="001B1992" w:rsidRDefault="00DA4922" w:rsidP="00DA492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1B1992">
              <w:rPr>
                <w:rFonts w:ascii="Arial" w:eastAsia="Times New Roman" w:hAnsi="Arial" w:cs="Arial"/>
                <w:szCs w:val="20"/>
                <w:lang w:val="en-US" w:eastAsia="de-DE"/>
              </w:rPr>
              <w:t>0.401</w:t>
            </w:r>
          </w:p>
        </w:tc>
      </w:tr>
    </w:tbl>
    <w:p w:rsidR="000C1800" w:rsidRPr="001B1992" w:rsidRDefault="000C1800" w:rsidP="000C180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B1992">
        <w:rPr>
          <w:rFonts w:ascii="Arial" w:hAnsi="Arial" w:cs="Arial"/>
          <w:sz w:val="20"/>
          <w:szCs w:val="20"/>
          <w:lang w:val="en-US"/>
        </w:rPr>
        <w:t>All data is presented as median (IQR)</w:t>
      </w:r>
      <w:r w:rsidR="00385FD5">
        <w:rPr>
          <w:rFonts w:ascii="Arial" w:hAnsi="Arial" w:cs="Arial"/>
          <w:sz w:val="20"/>
          <w:szCs w:val="20"/>
          <w:lang w:val="en-US"/>
        </w:rPr>
        <w:t>; b</w:t>
      </w:r>
      <w:r w:rsidR="00385FD5" w:rsidRPr="001B1992">
        <w:rPr>
          <w:rFonts w:ascii="Arial" w:hAnsi="Arial" w:cs="Arial"/>
          <w:sz w:val="20"/>
          <w:szCs w:val="20"/>
          <w:lang w:val="en-US"/>
        </w:rPr>
        <w:t>old typed numbers indicate p-value &lt; 0.05</w:t>
      </w:r>
    </w:p>
    <w:p w:rsidR="000C1800" w:rsidRPr="001B1992" w:rsidRDefault="000C1800" w:rsidP="000C180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B1992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1B1992">
        <w:rPr>
          <w:rFonts w:ascii="Arial" w:hAnsi="Arial" w:cs="Arial"/>
          <w:sz w:val="20"/>
          <w:szCs w:val="20"/>
          <w:lang w:val="en-US"/>
        </w:rPr>
        <w:t>one patient did not complete the food frequency questionnaire and was excluded from analysis</w:t>
      </w:r>
    </w:p>
    <w:p w:rsidR="000C1800" w:rsidRPr="001B1992" w:rsidRDefault="000C1800" w:rsidP="000C180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B1992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1B1992">
        <w:rPr>
          <w:rFonts w:ascii="Arial" w:hAnsi="Arial" w:cs="Arial"/>
          <w:sz w:val="20"/>
          <w:szCs w:val="20"/>
          <w:lang w:val="en-US"/>
        </w:rPr>
        <w:t>p-value obtained from Mann-Whitney U test after pairwise comparison between patients with chronic pancreatitis with and without malnutrition</w:t>
      </w:r>
    </w:p>
    <w:p w:rsidR="000C1800" w:rsidRPr="001B1992" w:rsidRDefault="000C1800" w:rsidP="000C180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B1992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Pr="001B1992">
        <w:rPr>
          <w:rFonts w:ascii="Arial" w:hAnsi="Arial" w:cs="Arial"/>
          <w:sz w:val="20"/>
          <w:szCs w:val="20"/>
          <w:lang w:val="en-US"/>
        </w:rPr>
        <w:t>p-value obtained from Mann-Whitney U test after pairwise comparison between patients with liver cirrhosis with and without malnutrition</w:t>
      </w:r>
    </w:p>
    <w:p w:rsidR="003F58C9" w:rsidRPr="001B1992" w:rsidRDefault="003F58C9" w:rsidP="0063677D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3F58C9" w:rsidRPr="001B1992" w:rsidSect="00E812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2199" w:rsidRDefault="00382199" w:rsidP="00382199">
      <w:pPr>
        <w:spacing w:after="0" w:line="240" w:lineRule="auto"/>
      </w:pPr>
      <w:r>
        <w:separator/>
      </w:r>
    </w:p>
  </w:endnote>
  <w:end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2199" w:rsidRDefault="00382199" w:rsidP="00382199">
      <w:pPr>
        <w:spacing w:after="0" w:line="240" w:lineRule="auto"/>
      </w:pPr>
      <w:r>
        <w:separator/>
      </w:r>
    </w:p>
  </w:footnote>
  <w:foot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1A"/>
    <w:rsid w:val="000C1800"/>
    <w:rsid w:val="000E190B"/>
    <w:rsid w:val="001213B7"/>
    <w:rsid w:val="00141CE2"/>
    <w:rsid w:val="001B1992"/>
    <w:rsid w:val="001F79C6"/>
    <w:rsid w:val="002E1A53"/>
    <w:rsid w:val="00376E3D"/>
    <w:rsid w:val="00382199"/>
    <w:rsid w:val="00385FD5"/>
    <w:rsid w:val="003F58C9"/>
    <w:rsid w:val="005079B4"/>
    <w:rsid w:val="00550C1A"/>
    <w:rsid w:val="0063677D"/>
    <w:rsid w:val="0068682F"/>
    <w:rsid w:val="006F5F21"/>
    <w:rsid w:val="0071193B"/>
    <w:rsid w:val="007179D1"/>
    <w:rsid w:val="00770DD6"/>
    <w:rsid w:val="007C7AE5"/>
    <w:rsid w:val="00916D43"/>
    <w:rsid w:val="00A838CD"/>
    <w:rsid w:val="00BF47D7"/>
    <w:rsid w:val="00C97F57"/>
    <w:rsid w:val="00DA4922"/>
    <w:rsid w:val="00E81274"/>
    <w:rsid w:val="00E96561"/>
    <w:rsid w:val="00EB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A552E"/>
  <w15:chartTrackingRefBased/>
  <w15:docId w15:val="{47F2C360-0DCD-4D64-9416-524D995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8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2199"/>
  </w:style>
  <w:style w:type="paragraph" w:styleId="Fuzeile">
    <w:name w:val="footer"/>
    <w:basedOn w:val="Standard"/>
    <w:link w:val="FuzeileZchn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2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Wiese, Mats</cp:lastModifiedBy>
  <cp:revision>25</cp:revision>
  <dcterms:created xsi:type="dcterms:W3CDTF">2023-08-09T16:42:00Z</dcterms:created>
  <dcterms:modified xsi:type="dcterms:W3CDTF">2023-08-14T10:46:00Z</dcterms:modified>
</cp:coreProperties>
</file>